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7B04" w:rsidRPr="002529A8" w:rsidRDefault="00AF7B04" w:rsidP="00AF7B04">
      <w:pPr>
        <w:pStyle w:val="Beschriftung"/>
        <w:keepNext/>
        <w:rPr>
          <w:i w:val="0"/>
          <w:color w:val="auto"/>
          <w:sz w:val="22"/>
        </w:rPr>
      </w:pPr>
      <w:r w:rsidRPr="002529A8">
        <w:rPr>
          <w:b/>
          <w:i w:val="0"/>
          <w:color w:val="auto"/>
          <w:sz w:val="22"/>
        </w:rPr>
        <w:t xml:space="preserve">Supplemental Table S1. </w:t>
      </w:r>
      <w:r w:rsidR="002529A8">
        <w:rPr>
          <w:b/>
          <w:i w:val="0"/>
          <w:color w:val="auto"/>
          <w:sz w:val="22"/>
        </w:rPr>
        <w:t xml:space="preserve"> </w:t>
      </w:r>
      <w:r w:rsidRPr="002529A8">
        <w:rPr>
          <w:i w:val="0"/>
          <w:color w:val="auto"/>
          <w:sz w:val="22"/>
        </w:rPr>
        <w:t>Oligonucleotide primer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86"/>
        <w:gridCol w:w="1682"/>
        <w:gridCol w:w="4837"/>
        <w:gridCol w:w="1857"/>
      </w:tblGrid>
      <w:tr w:rsidR="00E142DF" w:rsidTr="009B79AC">
        <w:trPr>
          <w:tblHeader/>
        </w:trPr>
        <w:tc>
          <w:tcPr>
            <w:tcW w:w="686" w:type="dxa"/>
            <w:vAlign w:val="center"/>
          </w:tcPr>
          <w:p w:rsidR="00E142DF" w:rsidRPr="00AF7B04" w:rsidRDefault="00E142DF" w:rsidP="00DF47A9">
            <w:pPr>
              <w:rPr>
                <w:b/>
              </w:rPr>
            </w:pPr>
            <w:r w:rsidRPr="00AF7B04">
              <w:rPr>
                <w:b/>
              </w:rPr>
              <w:t>N</w:t>
            </w:r>
            <w:r w:rsidR="00DF47A9" w:rsidRPr="00AF7B04">
              <w:rPr>
                <w:b/>
              </w:rPr>
              <w:t>o</w:t>
            </w:r>
            <w:r w:rsidR="00AF7B04" w:rsidRPr="00AF7B04">
              <w:rPr>
                <w:b/>
              </w:rPr>
              <w:t>.</w:t>
            </w:r>
          </w:p>
        </w:tc>
        <w:tc>
          <w:tcPr>
            <w:tcW w:w="1682" w:type="dxa"/>
            <w:vAlign w:val="center"/>
          </w:tcPr>
          <w:p w:rsidR="00E142DF" w:rsidRPr="00AF7B04" w:rsidRDefault="00E142DF">
            <w:pPr>
              <w:rPr>
                <w:b/>
              </w:rPr>
            </w:pPr>
            <w:r w:rsidRPr="00AF7B04">
              <w:rPr>
                <w:b/>
              </w:rPr>
              <w:t>Name</w:t>
            </w:r>
          </w:p>
        </w:tc>
        <w:tc>
          <w:tcPr>
            <w:tcW w:w="4837" w:type="dxa"/>
            <w:vAlign w:val="center"/>
          </w:tcPr>
          <w:p w:rsidR="00E142DF" w:rsidRPr="00AF7B04" w:rsidRDefault="00E142DF">
            <w:pPr>
              <w:rPr>
                <w:b/>
              </w:rPr>
            </w:pPr>
            <w:r w:rsidRPr="00AF7B04">
              <w:rPr>
                <w:b/>
              </w:rPr>
              <w:t>Sequence</w:t>
            </w:r>
          </w:p>
        </w:tc>
        <w:tc>
          <w:tcPr>
            <w:tcW w:w="1857" w:type="dxa"/>
            <w:vAlign w:val="center"/>
          </w:tcPr>
          <w:p w:rsidR="00DF47A9" w:rsidRPr="00AF7B04" w:rsidRDefault="00E142DF">
            <w:pPr>
              <w:rPr>
                <w:b/>
              </w:rPr>
            </w:pPr>
            <w:r w:rsidRPr="00AF7B04">
              <w:rPr>
                <w:b/>
              </w:rPr>
              <w:t>Construct/</w:t>
            </w:r>
          </w:p>
          <w:p w:rsidR="00E142DF" w:rsidRPr="00AF7B04" w:rsidRDefault="00E142DF">
            <w:pPr>
              <w:rPr>
                <w:b/>
              </w:rPr>
            </w:pPr>
            <w:r w:rsidRPr="00AF7B04">
              <w:rPr>
                <w:b/>
              </w:rPr>
              <w:t>Application</w:t>
            </w:r>
          </w:p>
        </w:tc>
      </w:tr>
      <w:tr w:rsidR="00DF47A9" w:rsidTr="00434818">
        <w:tc>
          <w:tcPr>
            <w:tcW w:w="9062" w:type="dxa"/>
            <w:gridSpan w:val="4"/>
            <w:vAlign w:val="center"/>
          </w:tcPr>
          <w:p w:rsidR="00DF47A9" w:rsidRPr="00AF7B04" w:rsidRDefault="00DF47A9" w:rsidP="00434818">
            <w:pPr>
              <w:rPr>
                <w:b/>
              </w:rPr>
            </w:pPr>
            <w:r w:rsidRPr="00AF7B04">
              <w:rPr>
                <w:b/>
                <w:i/>
              </w:rPr>
              <w:t>G6PD5.1-5</w:t>
            </w:r>
            <w:r w:rsidRPr="00AF7B04">
              <w:rPr>
                <w:b/>
              </w:rPr>
              <w:t xml:space="preserve"> (At3g27300)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434818">
            <w:r w:rsidRPr="00AF7B04">
              <w:t>1443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434818">
            <w:r w:rsidRPr="00AF7B04">
              <w:t>G6PD5 -Stopp as Acc65I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434818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GGTACCCAATGTAGGAGGGATCC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434818">
            <w:r w:rsidRPr="00AF7B04">
              <w:t>G6PD5.x-GFP/OFP</w:t>
            </w:r>
          </w:p>
          <w:p w:rsidR="00FD66B8" w:rsidRPr="00AF7B04" w:rsidRDefault="00FD66B8" w:rsidP="00AF6FD5">
            <w:r w:rsidRPr="00AF7B04">
              <w:t>G6PD5.x-</w:t>
            </w:r>
            <w:r w:rsidRPr="00AF7B04">
              <w:rPr>
                <w:i/>
              </w:rPr>
              <w:t>ro</w:t>
            </w:r>
            <w:r w:rsidRPr="00AF7B04">
              <w:t>GFP</w:t>
            </w:r>
          </w:p>
          <w:p w:rsidR="00FD66B8" w:rsidRPr="00AF7B04" w:rsidRDefault="00FD66B8" w:rsidP="00AF6FD5">
            <w:r w:rsidRPr="00AF7B04">
              <w:t>G6PD5.x-YFP</w:t>
            </w:r>
            <w:r w:rsidRPr="00AF7B04">
              <w:rPr>
                <w:vertAlign w:val="superscript"/>
              </w:rPr>
              <w:t>N/C</w:t>
            </w:r>
          </w:p>
        </w:tc>
      </w:tr>
      <w:tr w:rsidR="00FD66B8" w:rsidRPr="009F1E50" w:rsidTr="009B79AC">
        <w:tc>
          <w:tcPr>
            <w:tcW w:w="686" w:type="dxa"/>
            <w:vAlign w:val="center"/>
          </w:tcPr>
          <w:p w:rsidR="00FD66B8" w:rsidRPr="00AF7B04" w:rsidRDefault="00FD66B8" w:rsidP="00434818">
            <w:r w:rsidRPr="00AF7B04">
              <w:t>1444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434818">
            <w:r w:rsidRPr="00AF7B04">
              <w:t>G6PD5</w:t>
            </w:r>
            <w:r w:rsidR="004E7051">
              <w:t>.</w:t>
            </w:r>
            <w:r w:rsidRPr="00AF7B04">
              <w:t>4 s XbaI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434818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TCTAGAATGGTTTCACGTAATTATAATATTAG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434818">
            <w:pPr>
              <w:rPr>
                <w:lang w:val="de-DE"/>
              </w:rPr>
            </w:pPr>
            <w:r w:rsidRPr="00AF7B04">
              <w:rPr>
                <w:lang w:val="de-DE"/>
              </w:rPr>
              <w:t>G6PD5.4-GFP/OFP</w:t>
            </w:r>
          </w:p>
          <w:p w:rsidR="00FD66B8" w:rsidRPr="00AF7B04" w:rsidRDefault="00FD66B8" w:rsidP="00434818">
            <w:pPr>
              <w:rPr>
                <w:lang w:val="de-DE"/>
              </w:rPr>
            </w:pPr>
            <w:r w:rsidRPr="00AF7B04">
              <w:rPr>
                <w:lang w:val="de-DE"/>
              </w:rPr>
              <w:t>GFP/OFP-G6PD5.4</w:t>
            </w:r>
          </w:p>
          <w:p w:rsidR="00FD66B8" w:rsidRPr="00AF7B04" w:rsidRDefault="00FD66B8" w:rsidP="00434818">
            <w:pPr>
              <w:rPr>
                <w:lang w:val="de-DE"/>
              </w:rPr>
            </w:pPr>
            <w:r w:rsidRPr="00AF7B04">
              <w:rPr>
                <w:lang w:val="de-DE"/>
              </w:rPr>
              <w:t>G6PD5.4-</w:t>
            </w:r>
            <w:r w:rsidRPr="00AF7B04">
              <w:rPr>
                <w:i/>
                <w:lang w:val="de-DE"/>
              </w:rPr>
              <w:t>ro</w:t>
            </w:r>
            <w:r w:rsidRPr="00AF7B04">
              <w:rPr>
                <w:lang w:val="de-DE"/>
              </w:rPr>
              <w:t>GFP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434818">
            <w:r w:rsidRPr="00AF7B04">
              <w:t>1445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434818">
            <w:r w:rsidRPr="00AF7B04">
              <w:t>G6PD5</w:t>
            </w:r>
            <w:r w:rsidR="004E7051">
              <w:t>.</w:t>
            </w:r>
            <w:r w:rsidRPr="00AF7B04">
              <w:t>5 s XbaI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434818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TCTAGAATGAGACTCGAATTGTTGGAAAATG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434818">
            <w:r w:rsidRPr="00AF7B04">
              <w:t>G6PD5-roGFP/OFP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434818">
            <w:r w:rsidRPr="00AF7B04">
              <w:t>1463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434818">
            <w:r w:rsidRPr="00AF7B04">
              <w:t>N-</w:t>
            </w:r>
            <w:r w:rsidR="004E7051">
              <w:t>t</w:t>
            </w:r>
            <w:r w:rsidRPr="00AF7B04">
              <w:t>erm G6PD5 as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434818">
            <w:pPr>
              <w:rPr>
                <w:rFonts w:ascii="Courier New" w:hAnsi="Courier New" w:cs="Courier New"/>
                <w:lang w:val="en-US"/>
              </w:rPr>
            </w:pPr>
            <w:r w:rsidRPr="00AF7B04">
              <w:rPr>
                <w:rFonts w:ascii="Courier New" w:hAnsi="Courier New" w:cs="Courier New"/>
                <w:lang w:val="en-US"/>
              </w:rPr>
              <w:t>NNNggtaccCTTCCAATAGTTTTTTAACAC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434818">
            <w:r w:rsidRPr="00AF7B04">
              <w:t>N-</w:t>
            </w:r>
            <w:r w:rsidR="004E7051">
              <w:t>t</w:t>
            </w:r>
            <w:r w:rsidRPr="00AF7B04">
              <w:t>erm. 5.4/5.5-GFP/OFP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434818">
            <w:r w:rsidRPr="00AF7B04">
              <w:t>1507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434818">
            <w:r w:rsidRPr="00AF7B04">
              <w:t>G6PD5 as BglII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434818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AGATCT</w:t>
            </w:r>
            <w:r w:rsidRPr="00AF7B04">
              <w:rPr>
                <w:rFonts w:ascii="Courier New" w:hAnsi="Courier New" w:cs="Courier New"/>
              </w:rPr>
              <w:t>TTACAATGTAGGAGGG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434818">
            <w:r w:rsidRPr="00AF7B04">
              <w:t>GFP/OFP-G6PD5.1</w:t>
            </w:r>
          </w:p>
          <w:p w:rsidR="00FD66B8" w:rsidRPr="00AF7B04" w:rsidRDefault="00FD66B8" w:rsidP="00AF6FD5">
            <w:r w:rsidRPr="00AF7B04">
              <w:t>GFP/OFP-G6PD5.4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434818">
            <w:r w:rsidRPr="00AF7B04">
              <w:t>1572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434818">
            <w:r w:rsidRPr="00AF7B04">
              <w:t>G6PD5 8aa NdeI as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434818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  <w:color w:val="000000" w:themeColor="text1"/>
              </w:rPr>
              <w:t>NNNCATATGCCATTGACCAGAACCCATC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434818">
            <w:r w:rsidRPr="00AF7B04">
              <w:t>G6PD5.5-GFP/OFP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812FB0">
            <w:r w:rsidRPr="00AF7B04">
              <w:rPr>
                <w:rFonts w:cstheme="minorHAnsi"/>
                <w:color w:val="000000" w:themeColor="text1"/>
                <w:lang w:val="pt-PT"/>
              </w:rPr>
              <w:t>1593</w:t>
            </w:r>
          </w:p>
        </w:tc>
        <w:tc>
          <w:tcPr>
            <w:tcW w:w="1682" w:type="dxa"/>
          </w:tcPr>
          <w:p w:rsidR="00FD66B8" w:rsidRPr="00AF7B04" w:rsidRDefault="00FD66B8" w:rsidP="00812FB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color w:val="000000" w:themeColor="text1"/>
                <w:lang w:val="pt-PT"/>
              </w:rPr>
            </w:pPr>
            <w:r w:rsidRPr="00AF7B04">
              <w:rPr>
                <w:rFonts w:cstheme="minorHAnsi"/>
                <w:color w:val="000000" w:themeColor="text1"/>
                <w:lang w:val="pt-PT"/>
              </w:rPr>
              <w:t>mRNA 5.4 s</w:t>
            </w:r>
          </w:p>
        </w:tc>
        <w:tc>
          <w:tcPr>
            <w:tcW w:w="4837" w:type="dxa"/>
          </w:tcPr>
          <w:p w:rsidR="00FD66B8" w:rsidRPr="00AF7B04" w:rsidRDefault="00FD66B8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 w:eastAsia="en-GB"/>
              </w:rPr>
              <w:t>CAATAATTCCCTTAATGGTTTCACGTAATT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812FB0">
            <w:r w:rsidRPr="00AF7B04">
              <w:t>RT-PCR G6PD5.4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812FB0">
            <w:r w:rsidRPr="00AF7B04">
              <w:t>1594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812FB0">
            <w:r w:rsidRPr="00AF7B04">
              <w:t>mRNA 5.1/5.4 exon-sp</w:t>
            </w:r>
            <w:r w:rsidR="004E7051">
              <w:t>an</w:t>
            </w:r>
            <w:r w:rsidRPr="00AF7B04">
              <w:t xml:space="preserve"> as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812FB0">
            <w:pPr>
              <w:rPr>
                <w:rFonts w:ascii="Courier New" w:hAnsi="Courier New" w:cs="Courier New"/>
                <w:lang w:val="en-US"/>
              </w:rPr>
            </w:pPr>
            <w:r w:rsidRPr="00AF7B04">
              <w:rPr>
                <w:rFonts w:ascii="Courier New" w:hAnsi="Courier New" w:cs="Courier New"/>
                <w:lang w:val="en-US"/>
              </w:rPr>
              <w:t>CAAAATACAGAACAAACCTGCGACGG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812FB0">
            <w:r w:rsidRPr="00AF7B04">
              <w:t>RT-PCR G6PD5.1/G6PD5.4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812FB0">
            <w:r w:rsidRPr="00AF7B04">
              <w:t>1595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812FB0">
            <w:r w:rsidRPr="00AF7B04">
              <w:t>mRNA 5.5 exon-sp</w:t>
            </w:r>
            <w:r w:rsidR="004E7051">
              <w:t>an</w:t>
            </w:r>
            <w:r w:rsidRPr="00AF7B04">
              <w:t xml:space="preserve"> s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812FB0">
            <w:pPr>
              <w:rPr>
                <w:rFonts w:ascii="Courier New" w:hAnsi="Courier New" w:cs="Courier New"/>
                <w:lang w:val="en-US"/>
              </w:rPr>
            </w:pPr>
            <w:r w:rsidRPr="00AF7B04">
              <w:rPr>
                <w:rFonts w:ascii="Courier New" w:hAnsi="Courier New" w:cs="Courier New"/>
                <w:lang w:val="en-US"/>
              </w:rPr>
              <w:t>CACCGTCGCAGTTATGTTATAGCCTAAG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812FB0">
            <w:r w:rsidRPr="00AF7B04">
              <w:t>RT-PCR G6PD5.5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812FB0">
            <w:r w:rsidRPr="00AF7B04">
              <w:t>1596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812FB0">
            <w:r w:rsidRPr="00AF7B04">
              <w:t>mRNA 5.5 unique as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812FB0">
            <w:pPr>
              <w:rPr>
                <w:rFonts w:ascii="Courier New" w:hAnsi="Courier New" w:cs="Courier New"/>
                <w:lang w:val="en-US"/>
              </w:rPr>
            </w:pPr>
            <w:r w:rsidRPr="00AF7B04">
              <w:rPr>
                <w:rFonts w:ascii="Courier New" w:hAnsi="Courier New" w:cs="Courier New"/>
                <w:lang w:val="en-US"/>
              </w:rPr>
              <w:t>CAGAACAAACCTGTAAAATTGAAGTTTAGTG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812FB0">
            <w:r w:rsidRPr="00AF7B04">
              <w:t>RT-PCR G6PD5.5</w:t>
            </w:r>
          </w:p>
        </w:tc>
      </w:tr>
      <w:tr w:rsidR="00FD66B8" w:rsidTr="009B79AC">
        <w:tc>
          <w:tcPr>
            <w:tcW w:w="686" w:type="dxa"/>
            <w:vAlign w:val="center"/>
          </w:tcPr>
          <w:p w:rsidR="00FD66B8" w:rsidRPr="00AF7B04" w:rsidRDefault="00FD66B8" w:rsidP="00812FB0">
            <w:r w:rsidRPr="00AF7B04">
              <w:t>1597</w:t>
            </w:r>
          </w:p>
        </w:tc>
        <w:tc>
          <w:tcPr>
            <w:tcW w:w="1682" w:type="dxa"/>
            <w:vAlign w:val="center"/>
          </w:tcPr>
          <w:p w:rsidR="00FD66B8" w:rsidRPr="00AF7B04" w:rsidRDefault="00FD66B8" w:rsidP="00812FB0">
            <w:r w:rsidRPr="00AF7B04">
              <w:t>mRNA 5.1 s</w:t>
            </w:r>
          </w:p>
        </w:tc>
        <w:tc>
          <w:tcPr>
            <w:tcW w:w="4837" w:type="dxa"/>
            <w:vAlign w:val="center"/>
          </w:tcPr>
          <w:p w:rsidR="00FD66B8" w:rsidRPr="00AF7B04" w:rsidRDefault="00FD66B8" w:rsidP="00812FB0">
            <w:pPr>
              <w:rPr>
                <w:rFonts w:ascii="Courier New" w:hAnsi="Courier New" w:cs="Courier New"/>
                <w:lang w:val="en-US"/>
              </w:rPr>
            </w:pPr>
            <w:r w:rsidRPr="00AF7B04">
              <w:rPr>
                <w:rFonts w:ascii="Courier New" w:hAnsi="Courier New" w:cs="Courier New"/>
                <w:lang w:val="en-US"/>
              </w:rPr>
              <w:t>GTTTCACTACTATCCATTTACAAACAGTCCC</w:t>
            </w:r>
          </w:p>
        </w:tc>
        <w:tc>
          <w:tcPr>
            <w:tcW w:w="1857" w:type="dxa"/>
            <w:vAlign w:val="center"/>
          </w:tcPr>
          <w:p w:rsidR="00FD66B8" w:rsidRPr="00AF7B04" w:rsidRDefault="00FD66B8" w:rsidP="00812FB0">
            <w:r w:rsidRPr="00AF7B04">
              <w:t>RT-PCR G6PD5.1</w:t>
            </w:r>
          </w:p>
        </w:tc>
      </w:tr>
      <w:tr w:rsidR="00812FB0" w:rsidTr="00DF47A9">
        <w:tc>
          <w:tcPr>
            <w:tcW w:w="9062" w:type="dxa"/>
            <w:gridSpan w:val="4"/>
          </w:tcPr>
          <w:p w:rsidR="00812FB0" w:rsidRPr="00AF7B04" w:rsidRDefault="00812FB0" w:rsidP="00812FB0">
            <w:pPr>
              <w:rPr>
                <w:b/>
              </w:rPr>
            </w:pPr>
            <w:r w:rsidRPr="00AF7B04">
              <w:rPr>
                <w:b/>
                <w:i/>
              </w:rPr>
              <w:t>PGL2</w:t>
            </w:r>
            <w:r w:rsidRPr="00AF7B04">
              <w:rPr>
                <w:b/>
              </w:rPr>
              <w:t xml:space="preserve"> (At3g49360)</w:t>
            </w:r>
          </w:p>
        </w:tc>
      </w:tr>
      <w:tr w:rsidR="00812FB0" w:rsidTr="009B79AC">
        <w:tc>
          <w:tcPr>
            <w:tcW w:w="686" w:type="dxa"/>
            <w:vAlign w:val="center"/>
          </w:tcPr>
          <w:p w:rsidR="00812FB0" w:rsidRPr="00AF7B04" w:rsidRDefault="00812FB0" w:rsidP="0046369E">
            <w:pPr>
              <w:jc w:val="center"/>
            </w:pPr>
            <w:r w:rsidRPr="00AF7B04">
              <w:t>549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PGL2 SpeI 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</w:rPr>
              <w:t>NNNACTAGTNATGGCACCGGTGAAGAGGA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-PGL2</w:t>
            </w:r>
            <w:r w:rsidR="00AF6FD5" w:rsidRPr="00AF7B04">
              <w:t>, YFP</w:t>
            </w:r>
            <w:r w:rsidR="00AF6FD5" w:rsidRPr="00AF7B04">
              <w:rPr>
                <w:vertAlign w:val="superscript"/>
              </w:rPr>
              <w:t>N/C</w:t>
            </w:r>
            <w:r w:rsidR="00AF6FD5" w:rsidRPr="00AF7B04">
              <w:t>-PGL2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550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PGL2 BamHI a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</w:rPr>
              <w:t>NNNGGATCCTCAAAGGATGGAGCACCAGC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-PGL2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140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PGL2 C256S 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</w:rPr>
              <w:t>CTCCCTCATGGCTGGAGCTCCATCCTTTGAG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-PGL2</w:t>
            </w:r>
            <w:r w:rsidR="00AF7B04" w:rsidRPr="00AF7B04">
              <w:t xml:space="preserve"> (</w:t>
            </w:r>
            <w:r w:rsidRPr="00AF7B04">
              <w:t>C256S</w:t>
            </w:r>
            <w:r w:rsidR="00AF7B04" w:rsidRPr="00AF7B04">
              <w:t>)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141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PGL2 C256S a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</w:rPr>
              <w:t>CCTCAAAGGATGGAGCTCCAGCCATGAGGGA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-PGL2</w:t>
            </w:r>
            <w:r w:rsidR="00AF7B04" w:rsidRPr="00AF7B04">
              <w:t xml:space="preserve"> (</w:t>
            </w:r>
            <w:r w:rsidRPr="00AF7B04">
              <w:t>C256S</w:t>
            </w:r>
            <w:r w:rsidR="00AF7B04" w:rsidRPr="00AF7B04">
              <w:t>)</w:t>
            </w:r>
          </w:p>
        </w:tc>
      </w:tr>
      <w:tr w:rsidR="00812FB0" w:rsidTr="00756A8D">
        <w:tc>
          <w:tcPr>
            <w:tcW w:w="9062" w:type="dxa"/>
            <w:gridSpan w:val="4"/>
          </w:tcPr>
          <w:p w:rsidR="00812FB0" w:rsidRPr="00AF7B04" w:rsidRDefault="00812FB0" w:rsidP="00812FB0">
            <w:pPr>
              <w:rPr>
                <w:b/>
              </w:rPr>
            </w:pPr>
            <w:r w:rsidRPr="00AF7B04">
              <w:rPr>
                <w:b/>
                <w:i/>
              </w:rPr>
              <w:t>PGD2</w:t>
            </w:r>
            <w:r w:rsidRPr="00AF7B04">
              <w:rPr>
                <w:b/>
              </w:rPr>
              <w:t xml:space="preserve"> (At3g02360)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714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PGD2 SpeI 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</w:rPr>
              <w:t>NNNactagtATGGCTGTTCAACCTACAA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-PGD2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342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PGD2 BamHI a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</w:rPr>
              <w:t>NNNggatccTCAGATCTTAGATTGTCTT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-PGD2</w:t>
            </w:r>
          </w:p>
        </w:tc>
      </w:tr>
      <w:tr w:rsidR="00812FB0" w:rsidRPr="00DF47A9" w:rsidTr="00756A8D">
        <w:tc>
          <w:tcPr>
            <w:tcW w:w="9062" w:type="dxa"/>
            <w:gridSpan w:val="4"/>
          </w:tcPr>
          <w:p w:rsidR="00812FB0" w:rsidRPr="00AF7B04" w:rsidRDefault="00812FB0" w:rsidP="00812FB0">
            <w:pPr>
              <w:rPr>
                <w:b/>
              </w:rPr>
            </w:pPr>
            <w:r w:rsidRPr="00AF7B04">
              <w:rPr>
                <w:b/>
                <w:i/>
              </w:rPr>
              <w:t>ATG8e</w:t>
            </w:r>
            <w:r w:rsidRPr="00AF7B04">
              <w:rPr>
                <w:b/>
              </w:rPr>
              <w:t xml:space="preserve"> (At2g45170)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577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ATG8e XbaI s</w:t>
            </w:r>
          </w:p>
        </w:tc>
        <w:tc>
          <w:tcPr>
            <w:tcW w:w="4837" w:type="dxa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tctagaATGAATAAAGGAAGCATCTTTAA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/OFP-ATG8e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578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AF7B04">
            <w:pPr>
              <w:ind w:right="-145"/>
            </w:pPr>
            <w:r w:rsidRPr="00AF7B04">
              <w:t>ATG8e BamHI</w:t>
            </w:r>
            <w:r w:rsidR="00AF7B04">
              <w:t xml:space="preserve"> </w:t>
            </w:r>
            <w:r w:rsidRPr="00AF7B04">
              <w:t>as</w:t>
            </w:r>
          </w:p>
        </w:tc>
        <w:tc>
          <w:tcPr>
            <w:tcW w:w="4837" w:type="dxa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ggatccTTAGATTGAAGAAGCACC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GFP/OFP-ATG8e</w:t>
            </w:r>
          </w:p>
        </w:tc>
      </w:tr>
      <w:tr w:rsidR="00812FB0" w:rsidTr="00756A8D">
        <w:tc>
          <w:tcPr>
            <w:tcW w:w="9062" w:type="dxa"/>
            <w:gridSpan w:val="4"/>
          </w:tcPr>
          <w:p w:rsidR="00812FB0" w:rsidRPr="00AF7B04" w:rsidRDefault="00812FB0" w:rsidP="00812FB0">
            <w:pPr>
              <w:rPr>
                <w:b/>
              </w:rPr>
            </w:pPr>
            <w:r w:rsidRPr="00AF7B04">
              <w:rPr>
                <w:b/>
                <w:i/>
              </w:rPr>
              <w:t>C4H</w:t>
            </w:r>
            <w:r w:rsidRPr="00AF7B04">
              <w:rPr>
                <w:b/>
              </w:rPr>
              <w:t xml:space="preserve"> ( At2g30490)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608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C4H XbaI s</w:t>
            </w:r>
          </w:p>
        </w:tc>
        <w:tc>
          <w:tcPr>
            <w:tcW w:w="4837" w:type="dxa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tctagaATGGACCTCCTCTTGCT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C4H-</w:t>
            </w:r>
            <w:r w:rsidRPr="00AF7B04">
              <w:rPr>
                <w:i/>
              </w:rPr>
              <w:t>ro</w:t>
            </w:r>
            <w:r w:rsidRPr="00AF7B04">
              <w:t>GFP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609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C4H Acc65i as</w:t>
            </w:r>
          </w:p>
        </w:tc>
        <w:tc>
          <w:tcPr>
            <w:tcW w:w="4837" w:type="dxa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ggtaccACAGTTCCTTGGTTTCATAAC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C4H-</w:t>
            </w:r>
            <w:r w:rsidRPr="00AF7B04">
              <w:rPr>
                <w:i/>
              </w:rPr>
              <w:t>ro</w:t>
            </w:r>
            <w:r w:rsidRPr="00AF7B04">
              <w:t>GFP</w:t>
            </w:r>
          </w:p>
        </w:tc>
      </w:tr>
      <w:tr w:rsidR="00812FB0" w:rsidTr="00756A8D">
        <w:tc>
          <w:tcPr>
            <w:tcW w:w="9062" w:type="dxa"/>
            <w:gridSpan w:val="4"/>
          </w:tcPr>
          <w:p w:rsidR="00812FB0" w:rsidRPr="00AF7B04" w:rsidRDefault="00812FB0" w:rsidP="00812FB0">
            <w:pPr>
              <w:rPr>
                <w:b/>
              </w:rPr>
            </w:pPr>
            <w:r w:rsidRPr="00AF7B04">
              <w:rPr>
                <w:b/>
                <w:i/>
              </w:rPr>
              <w:t>KCR1</w:t>
            </w:r>
            <w:r w:rsidRPr="00AF7B04">
              <w:rPr>
                <w:b/>
              </w:rPr>
              <w:t xml:space="preserve"> (At1g67730)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610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KCR1 XbaI 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tctagaATGGAGATCTGCACTTACTTC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KCR1-</w:t>
            </w:r>
            <w:r w:rsidRPr="00AF7B04">
              <w:rPr>
                <w:i/>
              </w:rPr>
              <w:t>ro</w:t>
            </w:r>
            <w:r w:rsidRPr="00AF7B04">
              <w:t>GFP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611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KCR1 Acc65i a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ggtaccTTCTTTCTTCATGGAGTC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KCR1-</w:t>
            </w:r>
            <w:r w:rsidRPr="00AF7B04">
              <w:rPr>
                <w:i/>
              </w:rPr>
              <w:t>ro</w:t>
            </w:r>
            <w:r w:rsidRPr="00AF7B04">
              <w:t>GFP</w:t>
            </w:r>
          </w:p>
        </w:tc>
      </w:tr>
      <w:tr w:rsidR="00812FB0" w:rsidTr="00756A8D">
        <w:tc>
          <w:tcPr>
            <w:tcW w:w="9062" w:type="dxa"/>
            <w:gridSpan w:val="4"/>
          </w:tcPr>
          <w:p w:rsidR="00812FB0" w:rsidRPr="00AF7B04" w:rsidRDefault="00812FB0" w:rsidP="00812FB0">
            <w:pPr>
              <w:rPr>
                <w:b/>
              </w:rPr>
            </w:pPr>
            <w:r w:rsidRPr="00AF7B04">
              <w:rPr>
                <w:b/>
                <w:i/>
              </w:rPr>
              <w:t>ATR1</w:t>
            </w:r>
            <w:r w:rsidRPr="00AF7B04">
              <w:rPr>
                <w:b/>
              </w:rPr>
              <w:t xml:space="preserve"> ( At4g24520)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623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ATR1 XbaI 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tctagaATGACTTCTGCTTTGTAT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ATR1-</w:t>
            </w:r>
            <w:r w:rsidRPr="00AF7B04">
              <w:rPr>
                <w:i/>
              </w:rPr>
              <w:t>ro</w:t>
            </w:r>
            <w:r w:rsidRPr="00AF7B04">
              <w:t>GFP</w:t>
            </w:r>
          </w:p>
        </w:tc>
      </w:tr>
      <w:tr w:rsidR="00812FB0" w:rsidTr="009B79AC">
        <w:tc>
          <w:tcPr>
            <w:tcW w:w="686" w:type="dxa"/>
          </w:tcPr>
          <w:p w:rsidR="00812FB0" w:rsidRPr="00AF7B04" w:rsidRDefault="00812FB0" w:rsidP="00812FB0">
            <w:r w:rsidRPr="00AF7B04">
              <w:t>1624</w:t>
            </w:r>
          </w:p>
        </w:tc>
        <w:tc>
          <w:tcPr>
            <w:tcW w:w="1682" w:type="dxa"/>
            <w:vAlign w:val="center"/>
          </w:tcPr>
          <w:p w:rsidR="00812FB0" w:rsidRPr="00AF7B04" w:rsidRDefault="00812FB0" w:rsidP="00812FB0">
            <w:r w:rsidRPr="00AF7B04">
              <w:t>ATR1 Acc65i as</w:t>
            </w:r>
          </w:p>
        </w:tc>
        <w:tc>
          <w:tcPr>
            <w:tcW w:w="4837" w:type="dxa"/>
            <w:vAlign w:val="center"/>
          </w:tcPr>
          <w:p w:rsidR="00812FB0" w:rsidRPr="00AF7B04" w:rsidRDefault="00812FB0" w:rsidP="00812FB0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ggtaccCCAGACATCTCTGAG</w:t>
            </w:r>
          </w:p>
        </w:tc>
        <w:tc>
          <w:tcPr>
            <w:tcW w:w="1857" w:type="dxa"/>
            <w:vAlign w:val="center"/>
          </w:tcPr>
          <w:p w:rsidR="00812FB0" w:rsidRPr="00AF7B04" w:rsidRDefault="00812FB0" w:rsidP="00812FB0">
            <w:r w:rsidRPr="00AF7B04">
              <w:t>ATR1-</w:t>
            </w:r>
            <w:r w:rsidRPr="00AF7B04">
              <w:rPr>
                <w:i/>
              </w:rPr>
              <w:t>ro</w:t>
            </w:r>
            <w:r w:rsidRPr="00AF7B04">
              <w:t>GFP</w:t>
            </w:r>
          </w:p>
        </w:tc>
      </w:tr>
      <w:tr w:rsidR="009B79AC" w:rsidTr="00BE7B31">
        <w:tc>
          <w:tcPr>
            <w:tcW w:w="9062" w:type="dxa"/>
            <w:gridSpan w:val="4"/>
          </w:tcPr>
          <w:p w:rsidR="009B79AC" w:rsidRPr="009B79AC" w:rsidRDefault="009B79AC" w:rsidP="00812FB0">
            <w:pPr>
              <w:rPr>
                <w:b/>
              </w:rPr>
            </w:pPr>
            <w:r w:rsidRPr="009B79AC">
              <w:rPr>
                <w:b/>
                <w:i/>
              </w:rPr>
              <w:lastRenderedPageBreak/>
              <w:t>HXK2.1 (At2g19860.1)</w:t>
            </w:r>
          </w:p>
        </w:tc>
      </w:tr>
      <w:tr w:rsidR="009B79AC" w:rsidTr="009B79AC">
        <w:tc>
          <w:tcPr>
            <w:tcW w:w="686" w:type="dxa"/>
          </w:tcPr>
          <w:p w:rsidR="009B79AC" w:rsidRPr="00AF7B04" w:rsidRDefault="009B79AC" w:rsidP="00812FB0">
            <w:r>
              <w:t>1720</w:t>
            </w:r>
          </w:p>
        </w:tc>
        <w:tc>
          <w:tcPr>
            <w:tcW w:w="1682" w:type="dxa"/>
            <w:vAlign w:val="center"/>
          </w:tcPr>
          <w:p w:rsidR="009B79AC" w:rsidRPr="00AF7B04" w:rsidRDefault="009B79AC" w:rsidP="00812FB0">
            <w:r>
              <w:t>HXK2.1 XhoI s</w:t>
            </w:r>
          </w:p>
        </w:tc>
        <w:tc>
          <w:tcPr>
            <w:tcW w:w="4837" w:type="dxa"/>
            <w:vAlign w:val="center"/>
          </w:tcPr>
          <w:p w:rsidR="009B79AC" w:rsidRPr="00AF7B04" w:rsidRDefault="009B79AC" w:rsidP="00812FB0">
            <w:pPr>
              <w:rPr>
                <w:rFonts w:ascii="Courier New" w:hAnsi="Courier New" w:cs="Courier New"/>
                <w:lang w:val="de-DE"/>
              </w:rPr>
            </w:pPr>
            <w:r w:rsidRPr="009B79AC">
              <w:rPr>
                <w:rFonts w:ascii="Courier New" w:hAnsi="Courier New" w:cs="Courier New"/>
                <w:lang w:val="de-DE"/>
              </w:rPr>
              <w:t>NNNctcgagATGGGTAAAGTGGCAGTTGC</w:t>
            </w:r>
          </w:p>
        </w:tc>
        <w:tc>
          <w:tcPr>
            <w:tcW w:w="1857" w:type="dxa"/>
            <w:vAlign w:val="center"/>
          </w:tcPr>
          <w:p w:rsidR="009B79AC" w:rsidRPr="00AF7B04" w:rsidRDefault="009B79AC" w:rsidP="00812FB0">
            <w:r>
              <w:t>HXK2.1-</w:t>
            </w:r>
            <w:r w:rsidRPr="009B79AC">
              <w:rPr>
                <w:i/>
              </w:rPr>
              <w:t>ro</w:t>
            </w:r>
            <w:r>
              <w:t>GFP</w:t>
            </w:r>
          </w:p>
        </w:tc>
      </w:tr>
      <w:tr w:rsidR="009B79AC" w:rsidTr="009B79AC">
        <w:tc>
          <w:tcPr>
            <w:tcW w:w="686" w:type="dxa"/>
          </w:tcPr>
          <w:p w:rsidR="009B79AC" w:rsidRPr="00AF7B04" w:rsidRDefault="009B79AC" w:rsidP="00812FB0">
            <w:r>
              <w:t>1721</w:t>
            </w:r>
          </w:p>
        </w:tc>
        <w:tc>
          <w:tcPr>
            <w:tcW w:w="1682" w:type="dxa"/>
            <w:vAlign w:val="center"/>
          </w:tcPr>
          <w:p w:rsidR="009B79AC" w:rsidRPr="00AF7B04" w:rsidRDefault="009B79AC" w:rsidP="00812FB0">
            <w:r>
              <w:t>HXK2 -Stopp Acc65I as</w:t>
            </w:r>
          </w:p>
        </w:tc>
        <w:tc>
          <w:tcPr>
            <w:tcW w:w="4837" w:type="dxa"/>
            <w:vAlign w:val="center"/>
          </w:tcPr>
          <w:p w:rsidR="009B79AC" w:rsidRPr="00AF7B04" w:rsidRDefault="009B79AC" w:rsidP="00812FB0">
            <w:pPr>
              <w:rPr>
                <w:rFonts w:ascii="Courier New" w:hAnsi="Courier New" w:cs="Courier New"/>
                <w:lang w:val="de-DE"/>
              </w:rPr>
            </w:pPr>
            <w:r w:rsidRPr="009B79AC">
              <w:rPr>
                <w:rFonts w:ascii="Courier New" w:hAnsi="Courier New" w:cs="Courier New"/>
                <w:lang w:val="de-DE"/>
              </w:rPr>
              <w:t>NNNggtaccACTTGTTTCAGAGTCATCTTC</w:t>
            </w:r>
          </w:p>
        </w:tc>
        <w:tc>
          <w:tcPr>
            <w:tcW w:w="1857" w:type="dxa"/>
            <w:vAlign w:val="center"/>
          </w:tcPr>
          <w:p w:rsidR="009B79AC" w:rsidRPr="00AF7B04" w:rsidRDefault="009B79AC" w:rsidP="00812FB0">
            <w:r>
              <w:t>HXK2.1-</w:t>
            </w:r>
            <w:r w:rsidRPr="009B79AC">
              <w:rPr>
                <w:i/>
              </w:rPr>
              <w:t>ro</w:t>
            </w:r>
            <w:r>
              <w:t>GFP</w:t>
            </w:r>
          </w:p>
        </w:tc>
      </w:tr>
      <w:tr w:rsidR="004C16D5" w:rsidTr="003F46DA">
        <w:tc>
          <w:tcPr>
            <w:tcW w:w="9062" w:type="dxa"/>
            <w:gridSpan w:val="4"/>
          </w:tcPr>
          <w:p w:rsidR="004C16D5" w:rsidRDefault="004C16D5" w:rsidP="00812FB0">
            <w:r>
              <w:rPr>
                <w:b/>
                <w:i/>
              </w:rPr>
              <w:t>Housekeepi</w:t>
            </w:r>
            <w:bookmarkStart w:id="0" w:name="_GoBack"/>
            <w:bookmarkEnd w:id="0"/>
            <w:r>
              <w:rPr>
                <w:b/>
                <w:i/>
              </w:rPr>
              <w:t>ng Genes</w:t>
            </w:r>
          </w:p>
        </w:tc>
      </w:tr>
      <w:tr w:rsidR="004C16D5" w:rsidTr="009B79AC">
        <w:tc>
          <w:tcPr>
            <w:tcW w:w="686" w:type="dxa"/>
          </w:tcPr>
          <w:p w:rsidR="004C16D5" w:rsidRPr="008E67CA" w:rsidRDefault="004C16D5" w:rsidP="00812FB0">
            <w:pPr>
              <w:rPr>
                <w:rFonts w:cstheme="minorHAnsi"/>
              </w:rPr>
            </w:pPr>
            <w:r w:rsidRPr="008E67CA">
              <w:rPr>
                <w:rFonts w:cstheme="minorHAnsi"/>
                <w:lang w:val="de-DE"/>
              </w:rPr>
              <w:t>1562</w:t>
            </w:r>
          </w:p>
        </w:tc>
        <w:tc>
          <w:tcPr>
            <w:tcW w:w="1682" w:type="dxa"/>
            <w:vAlign w:val="center"/>
          </w:tcPr>
          <w:p w:rsidR="004C16D5" w:rsidRPr="008E67CA" w:rsidRDefault="004C16D5" w:rsidP="00812FB0">
            <w:pPr>
              <w:rPr>
                <w:rFonts w:cstheme="minorHAnsi"/>
              </w:rPr>
            </w:pPr>
            <w:r w:rsidRPr="008E67CA">
              <w:rPr>
                <w:rFonts w:cstheme="minorHAnsi"/>
              </w:rPr>
              <w:t>EF-1</w:t>
            </w:r>
            <w:r w:rsidRPr="008E67CA">
              <w:rPr>
                <w:rFonts w:cstheme="minorHAnsi"/>
              </w:rPr>
              <w:sym w:font="Symbol" w:char="F061"/>
            </w:r>
            <w:r w:rsidRPr="008E67CA">
              <w:rPr>
                <w:rFonts w:cstheme="minorHAnsi"/>
              </w:rPr>
              <w:t xml:space="preserve"> s</w:t>
            </w:r>
          </w:p>
        </w:tc>
        <w:tc>
          <w:tcPr>
            <w:tcW w:w="4837" w:type="dxa"/>
            <w:vAlign w:val="center"/>
          </w:tcPr>
          <w:p w:rsidR="004C16D5" w:rsidRPr="008E67CA" w:rsidRDefault="004C16D5" w:rsidP="00812FB0">
            <w:pPr>
              <w:rPr>
                <w:rFonts w:ascii="Courier New" w:hAnsi="Courier New" w:cs="Courier New"/>
                <w:lang w:val="de-DE"/>
              </w:rPr>
            </w:pPr>
            <w:r w:rsidRPr="008E67CA">
              <w:rPr>
                <w:rFonts w:ascii="Courier New" w:hAnsi="Courier New" w:cs="Courier New"/>
                <w:color w:val="000000" w:themeColor="text1"/>
              </w:rPr>
              <w:t>ACCAAGTACTACTGCACAGTCATTG</w:t>
            </w:r>
          </w:p>
        </w:tc>
        <w:tc>
          <w:tcPr>
            <w:tcW w:w="1857" w:type="dxa"/>
            <w:vAlign w:val="center"/>
          </w:tcPr>
          <w:p w:rsidR="004C16D5" w:rsidRDefault="004C16D5" w:rsidP="00812FB0">
            <w:r>
              <w:t>RT-PCR</w:t>
            </w:r>
          </w:p>
        </w:tc>
      </w:tr>
      <w:tr w:rsidR="004C16D5" w:rsidTr="009B79AC">
        <w:tc>
          <w:tcPr>
            <w:tcW w:w="686" w:type="dxa"/>
          </w:tcPr>
          <w:p w:rsidR="004C16D5" w:rsidRPr="008E67CA" w:rsidRDefault="004C16D5" w:rsidP="004C16D5">
            <w:pPr>
              <w:rPr>
                <w:rFonts w:cstheme="minorHAnsi"/>
              </w:rPr>
            </w:pPr>
            <w:r w:rsidRPr="008E67CA">
              <w:rPr>
                <w:rFonts w:cstheme="minorHAnsi"/>
                <w:lang w:val="de-DE"/>
              </w:rPr>
              <w:t>1563</w:t>
            </w:r>
          </w:p>
        </w:tc>
        <w:tc>
          <w:tcPr>
            <w:tcW w:w="1682" w:type="dxa"/>
            <w:vAlign w:val="center"/>
          </w:tcPr>
          <w:p w:rsidR="004C16D5" w:rsidRPr="008E67CA" w:rsidRDefault="004C16D5" w:rsidP="004C16D5">
            <w:pPr>
              <w:rPr>
                <w:rFonts w:cstheme="minorHAnsi"/>
              </w:rPr>
            </w:pPr>
            <w:r w:rsidRPr="008E67CA">
              <w:rPr>
                <w:rFonts w:cstheme="minorHAnsi"/>
              </w:rPr>
              <w:t>EF</w:t>
            </w:r>
            <w:r w:rsidRPr="008E67CA">
              <w:rPr>
                <w:rFonts w:cstheme="minorHAnsi"/>
              </w:rPr>
              <w:t>-</w:t>
            </w:r>
            <w:r w:rsidRPr="008E67CA">
              <w:rPr>
                <w:rFonts w:cstheme="minorHAnsi"/>
              </w:rPr>
              <w:t>1</w:t>
            </w:r>
            <w:r w:rsidRPr="008E67CA">
              <w:rPr>
                <w:rFonts w:cstheme="minorHAnsi"/>
              </w:rPr>
              <w:sym w:font="Symbol" w:char="F061"/>
            </w:r>
            <w:r w:rsidRPr="008E67CA">
              <w:rPr>
                <w:rFonts w:cstheme="minorHAnsi"/>
              </w:rPr>
              <w:t xml:space="preserve"> as</w:t>
            </w:r>
          </w:p>
        </w:tc>
        <w:tc>
          <w:tcPr>
            <w:tcW w:w="4837" w:type="dxa"/>
            <w:vAlign w:val="center"/>
          </w:tcPr>
          <w:p w:rsidR="004C16D5" w:rsidRPr="008E67CA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8E67CA">
              <w:rPr>
                <w:rFonts w:ascii="Courier New" w:hAnsi="Courier New" w:cs="Courier New"/>
                <w:color w:val="000000" w:themeColor="text1"/>
              </w:rPr>
              <w:t>CTTCAAAAACTTGGGCTCCTTCT</w:t>
            </w:r>
          </w:p>
        </w:tc>
        <w:tc>
          <w:tcPr>
            <w:tcW w:w="1857" w:type="dxa"/>
            <w:vAlign w:val="center"/>
          </w:tcPr>
          <w:p w:rsidR="004C16D5" w:rsidRDefault="004C16D5" w:rsidP="004C16D5">
            <w:r>
              <w:t>RT-PCR</w:t>
            </w:r>
          </w:p>
        </w:tc>
      </w:tr>
      <w:tr w:rsidR="004C16D5" w:rsidTr="009B79AC">
        <w:tc>
          <w:tcPr>
            <w:tcW w:w="686" w:type="dxa"/>
          </w:tcPr>
          <w:p w:rsidR="004C16D5" w:rsidRPr="008E67CA" w:rsidRDefault="004C16D5" w:rsidP="004C16D5">
            <w:pPr>
              <w:rPr>
                <w:rFonts w:cstheme="minorHAnsi"/>
              </w:rPr>
            </w:pPr>
            <w:r w:rsidRPr="008E67CA">
              <w:rPr>
                <w:rFonts w:cstheme="minorHAnsi"/>
              </w:rPr>
              <w:t>1733</w:t>
            </w:r>
          </w:p>
        </w:tc>
        <w:tc>
          <w:tcPr>
            <w:tcW w:w="1682" w:type="dxa"/>
            <w:vAlign w:val="center"/>
          </w:tcPr>
          <w:p w:rsidR="004C16D5" w:rsidRPr="008E67CA" w:rsidRDefault="004C16D5" w:rsidP="004C16D5">
            <w:pPr>
              <w:rPr>
                <w:rFonts w:cstheme="minorHAnsi"/>
              </w:rPr>
            </w:pPr>
            <w:r w:rsidRPr="008E67CA">
              <w:rPr>
                <w:rFonts w:cstheme="minorHAnsi"/>
              </w:rPr>
              <w:t>UBQ10 s</w:t>
            </w:r>
          </w:p>
        </w:tc>
        <w:tc>
          <w:tcPr>
            <w:tcW w:w="4837" w:type="dxa"/>
            <w:vAlign w:val="center"/>
          </w:tcPr>
          <w:p w:rsidR="004C16D5" w:rsidRPr="008E67CA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8E67CA">
              <w:rPr>
                <w:rFonts w:ascii="Courier New" w:hAnsi="Courier New" w:cs="Courier New"/>
                <w:lang w:val="de-DE"/>
              </w:rPr>
              <w:t>GATCTTTGCCGGAAAACAATTGGAGGATGGT</w:t>
            </w:r>
          </w:p>
        </w:tc>
        <w:tc>
          <w:tcPr>
            <w:tcW w:w="1857" w:type="dxa"/>
            <w:vAlign w:val="center"/>
          </w:tcPr>
          <w:p w:rsidR="004C16D5" w:rsidRDefault="004C16D5" w:rsidP="004C16D5">
            <w:r>
              <w:t>RT-PCR</w:t>
            </w:r>
          </w:p>
        </w:tc>
      </w:tr>
      <w:tr w:rsidR="004C16D5" w:rsidTr="009B79AC">
        <w:tc>
          <w:tcPr>
            <w:tcW w:w="686" w:type="dxa"/>
          </w:tcPr>
          <w:p w:rsidR="004C16D5" w:rsidRPr="008E67CA" w:rsidRDefault="004C16D5" w:rsidP="004C16D5">
            <w:pPr>
              <w:rPr>
                <w:rFonts w:cstheme="minorHAnsi"/>
              </w:rPr>
            </w:pPr>
            <w:r w:rsidRPr="008E67CA">
              <w:rPr>
                <w:rFonts w:cstheme="minorHAnsi"/>
              </w:rPr>
              <w:t>1734</w:t>
            </w:r>
          </w:p>
        </w:tc>
        <w:tc>
          <w:tcPr>
            <w:tcW w:w="1682" w:type="dxa"/>
            <w:vAlign w:val="center"/>
          </w:tcPr>
          <w:p w:rsidR="004C16D5" w:rsidRPr="008E67CA" w:rsidRDefault="004C16D5" w:rsidP="004C16D5">
            <w:pPr>
              <w:rPr>
                <w:rFonts w:cstheme="minorHAnsi"/>
              </w:rPr>
            </w:pPr>
            <w:r w:rsidRPr="008E67CA">
              <w:rPr>
                <w:rFonts w:cstheme="minorHAnsi"/>
              </w:rPr>
              <w:t>UBQ10 as</w:t>
            </w:r>
          </w:p>
        </w:tc>
        <w:tc>
          <w:tcPr>
            <w:tcW w:w="4837" w:type="dxa"/>
            <w:vAlign w:val="center"/>
          </w:tcPr>
          <w:p w:rsidR="004C16D5" w:rsidRPr="008E67CA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8E67CA">
              <w:rPr>
                <w:rFonts w:ascii="Courier New" w:hAnsi="Courier New" w:cs="Courier New"/>
                <w:lang w:val="de-DE"/>
              </w:rPr>
              <w:t>CGACTTGTCATTAGAAAGAAAGAGATAACAG</w:t>
            </w:r>
          </w:p>
        </w:tc>
        <w:tc>
          <w:tcPr>
            <w:tcW w:w="1857" w:type="dxa"/>
            <w:vAlign w:val="center"/>
          </w:tcPr>
          <w:p w:rsidR="004C16D5" w:rsidRDefault="004C16D5" w:rsidP="004C16D5">
            <w:r>
              <w:t>RT-PCR</w:t>
            </w:r>
          </w:p>
        </w:tc>
      </w:tr>
      <w:tr w:rsidR="004C16D5" w:rsidTr="00756A8D">
        <w:tc>
          <w:tcPr>
            <w:tcW w:w="9062" w:type="dxa"/>
            <w:gridSpan w:val="4"/>
          </w:tcPr>
          <w:p w:rsidR="004C16D5" w:rsidRPr="00AF7B04" w:rsidRDefault="004C16D5" w:rsidP="004C16D5">
            <w:pPr>
              <w:rPr>
                <w:b/>
              </w:rPr>
            </w:pPr>
            <w:r w:rsidRPr="00AF7B04">
              <w:rPr>
                <w:b/>
              </w:rPr>
              <w:t>Vectors</w:t>
            </w:r>
          </w:p>
        </w:tc>
      </w:tr>
      <w:tr w:rsidR="004C16D5" w:rsidTr="009B79AC">
        <w:tc>
          <w:tcPr>
            <w:tcW w:w="686" w:type="dxa"/>
          </w:tcPr>
          <w:p w:rsidR="004C16D5" w:rsidRPr="00AF7B04" w:rsidRDefault="004C16D5" w:rsidP="004C16D5">
            <w:r w:rsidRPr="00AF7B04">
              <w:t>1009</w:t>
            </w:r>
          </w:p>
        </w:tc>
        <w:tc>
          <w:tcPr>
            <w:tcW w:w="1682" w:type="dxa"/>
            <w:vAlign w:val="center"/>
          </w:tcPr>
          <w:p w:rsidR="004C16D5" w:rsidRPr="00AF7B04" w:rsidRDefault="004C16D5" w:rsidP="004C16D5">
            <w:r w:rsidRPr="00AF7B04">
              <w:t>GFP A206K 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CTGTCCACACAATCTaagCTTTCGAAAGATCCC</w:t>
            </w:r>
          </w:p>
        </w:tc>
        <w:tc>
          <w:tcPr>
            <w:tcW w:w="1857" w:type="dxa"/>
            <w:vAlign w:val="center"/>
          </w:tcPr>
          <w:p w:rsidR="004C16D5" w:rsidRPr="00AF7B04" w:rsidRDefault="004C16D5" w:rsidP="004C16D5">
            <w:r w:rsidRPr="00AF7B04">
              <w:t>monomeric GFP</w:t>
            </w:r>
          </w:p>
        </w:tc>
      </w:tr>
      <w:tr w:rsidR="004C16D5" w:rsidTr="009B79AC">
        <w:tc>
          <w:tcPr>
            <w:tcW w:w="686" w:type="dxa"/>
          </w:tcPr>
          <w:p w:rsidR="004C16D5" w:rsidRPr="00AF7B04" w:rsidRDefault="004C16D5" w:rsidP="004C16D5">
            <w:r w:rsidRPr="00AF7B04">
              <w:t>1010</w:t>
            </w:r>
          </w:p>
        </w:tc>
        <w:tc>
          <w:tcPr>
            <w:tcW w:w="1682" w:type="dxa"/>
            <w:vAlign w:val="center"/>
          </w:tcPr>
          <w:p w:rsidR="004C16D5" w:rsidRPr="00AF7B04" w:rsidRDefault="004C16D5" w:rsidP="004C16D5">
            <w:r w:rsidRPr="00AF7B04">
              <w:t>GFP A206K a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GGGATCTTTCGAAAGcttAGATTGTGTGGACAG</w:t>
            </w:r>
          </w:p>
        </w:tc>
        <w:tc>
          <w:tcPr>
            <w:tcW w:w="1857" w:type="dxa"/>
            <w:vAlign w:val="center"/>
          </w:tcPr>
          <w:p w:rsidR="004C16D5" w:rsidRPr="00AF7B04" w:rsidRDefault="004C16D5" w:rsidP="004C16D5">
            <w:r w:rsidRPr="00AF7B04">
              <w:t>monomeric GFP</w:t>
            </w:r>
          </w:p>
        </w:tc>
      </w:tr>
      <w:tr w:rsidR="004C16D5" w:rsidTr="009B79AC">
        <w:tc>
          <w:tcPr>
            <w:tcW w:w="686" w:type="dxa"/>
          </w:tcPr>
          <w:p w:rsidR="004C16D5" w:rsidRPr="00AF7B04" w:rsidRDefault="004C16D5" w:rsidP="004C16D5">
            <w:r w:rsidRPr="00AF7B04">
              <w:t>1103</w:t>
            </w:r>
          </w:p>
        </w:tc>
        <w:tc>
          <w:tcPr>
            <w:tcW w:w="1682" w:type="dxa"/>
            <w:vAlign w:val="center"/>
          </w:tcPr>
          <w:p w:rsidR="004C16D5" w:rsidRPr="00AF7B04" w:rsidRDefault="004C16D5" w:rsidP="004C16D5">
            <w:r w:rsidRPr="00AF7B04">
              <w:t>GFP +NotI 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Ccaagcggccgcgccaagc</w:t>
            </w:r>
          </w:p>
        </w:tc>
        <w:tc>
          <w:tcPr>
            <w:tcW w:w="1857" w:type="dxa"/>
            <w:vMerge w:val="restart"/>
            <w:vAlign w:val="center"/>
          </w:tcPr>
          <w:p w:rsidR="004C16D5" w:rsidRPr="00AF7B04" w:rsidRDefault="004C16D5" w:rsidP="004C16D5">
            <w:r w:rsidRPr="00AF7B04">
              <w:t xml:space="preserve">Introduction of a NotI site </w:t>
            </w:r>
          </w:p>
        </w:tc>
      </w:tr>
      <w:tr w:rsidR="004C16D5" w:rsidTr="009B79AC">
        <w:tc>
          <w:tcPr>
            <w:tcW w:w="686" w:type="dxa"/>
          </w:tcPr>
          <w:p w:rsidR="004C16D5" w:rsidRPr="00AF7B04" w:rsidRDefault="004C16D5" w:rsidP="004C16D5">
            <w:r w:rsidRPr="00AF7B04">
              <w:t>1104</w:t>
            </w:r>
          </w:p>
        </w:tc>
        <w:tc>
          <w:tcPr>
            <w:tcW w:w="1682" w:type="dxa"/>
            <w:vAlign w:val="center"/>
          </w:tcPr>
          <w:p w:rsidR="004C16D5" w:rsidRPr="00AF7B04" w:rsidRDefault="004C16D5" w:rsidP="004C16D5">
            <w:r w:rsidRPr="00AF7B04">
              <w:t>GFP +NotI a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gcttggcgcggccgcttgG</w:t>
            </w:r>
          </w:p>
        </w:tc>
        <w:tc>
          <w:tcPr>
            <w:tcW w:w="1857" w:type="dxa"/>
            <w:vMerge/>
            <w:vAlign w:val="center"/>
          </w:tcPr>
          <w:p w:rsidR="004C16D5" w:rsidRPr="00AF7B04" w:rsidRDefault="004C16D5" w:rsidP="004C16D5"/>
        </w:tc>
      </w:tr>
      <w:tr w:rsidR="004C16D5" w:rsidTr="009B79AC">
        <w:tc>
          <w:tcPr>
            <w:tcW w:w="686" w:type="dxa"/>
          </w:tcPr>
          <w:p w:rsidR="004C16D5" w:rsidRPr="00AF7B04" w:rsidRDefault="004C16D5" w:rsidP="004C16D5">
            <w:r w:rsidRPr="00AF7B04">
              <w:t>1249</w:t>
            </w:r>
          </w:p>
        </w:tc>
        <w:tc>
          <w:tcPr>
            <w:tcW w:w="1682" w:type="dxa"/>
            <w:vAlign w:val="center"/>
          </w:tcPr>
          <w:p w:rsidR="004C16D5" w:rsidRPr="00AF7B04" w:rsidRDefault="004C16D5" w:rsidP="004C16D5">
            <w:r w:rsidRPr="00AF7B04">
              <w:t xml:space="preserve">OFP </w:t>
            </w:r>
            <w:r w:rsidRPr="00AF7B04">
              <w:sym w:font="Symbol" w:char="F044"/>
            </w:r>
            <w:r w:rsidRPr="00AF7B04">
              <w:t>PstI 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CAGGACTCCTCCCTaCAGGACGGCGAGTTC</w:t>
            </w:r>
          </w:p>
        </w:tc>
        <w:tc>
          <w:tcPr>
            <w:tcW w:w="1857" w:type="dxa"/>
            <w:vMerge w:val="restart"/>
            <w:vAlign w:val="center"/>
          </w:tcPr>
          <w:p w:rsidR="004C16D5" w:rsidRPr="00AF7B04" w:rsidRDefault="004C16D5" w:rsidP="004C16D5">
            <w:r w:rsidRPr="00AF7B04">
              <w:t xml:space="preserve">Removal of </w:t>
            </w:r>
            <w:r>
              <w:t xml:space="preserve">an </w:t>
            </w:r>
            <w:r w:rsidRPr="00AF7B04">
              <w:t>internal PstI site</w:t>
            </w:r>
          </w:p>
        </w:tc>
      </w:tr>
      <w:tr w:rsidR="004C16D5" w:rsidTr="009B79AC">
        <w:tc>
          <w:tcPr>
            <w:tcW w:w="686" w:type="dxa"/>
          </w:tcPr>
          <w:p w:rsidR="004C16D5" w:rsidRPr="00AF7B04" w:rsidRDefault="004C16D5" w:rsidP="004C16D5">
            <w:r w:rsidRPr="00AF7B04">
              <w:t>1250</w:t>
            </w:r>
          </w:p>
        </w:tc>
        <w:tc>
          <w:tcPr>
            <w:tcW w:w="1682" w:type="dxa"/>
            <w:vAlign w:val="center"/>
          </w:tcPr>
          <w:p w:rsidR="004C16D5" w:rsidRPr="00AF7B04" w:rsidRDefault="004C16D5" w:rsidP="004C16D5">
            <w:r w:rsidRPr="00AF7B04">
              <w:t xml:space="preserve">OFP </w:t>
            </w:r>
            <w:r w:rsidRPr="00AF7B04">
              <w:sym w:font="Symbol" w:char="F044"/>
            </w:r>
            <w:r w:rsidRPr="00AF7B04">
              <w:t>PstI a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GAACTCGCCGTCCTGtAGGGAGGAGTCCTG</w:t>
            </w:r>
          </w:p>
        </w:tc>
        <w:tc>
          <w:tcPr>
            <w:tcW w:w="1857" w:type="dxa"/>
            <w:vMerge/>
            <w:vAlign w:val="center"/>
          </w:tcPr>
          <w:p w:rsidR="004C16D5" w:rsidRPr="00AF7B04" w:rsidRDefault="004C16D5" w:rsidP="004C16D5"/>
        </w:tc>
      </w:tr>
      <w:tr w:rsidR="004C16D5" w:rsidTr="009B79AC">
        <w:tc>
          <w:tcPr>
            <w:tcW w:w="686" w:type="dxa"/>
          </w:tcPr>
          <w:p w:rsidR="004C16D5" w:rsidRPr="00AF7B04" w:rsidRDefault="004C16D5" w:rsidP="004C16D5">
            <w:r w:rsidRPr="00AF7B04">
              <w:t>1202</w:t>
            </w:r>
          </w:p>
        </w:tc>
        <w:tc>
          <w:tcPr>
            <w:tcW w:w="1682" w:type="dxa"/>
            <w:vAlign w:val="center"/>
          </w:tcPr>
          <w:p w:rsidR="004C16D5" w:rsidRPr="00AF7B04" w:rsidRDefault="004C16D5" w:rsidP="004C16D5">
            <w:r w:rsidRPr="00AF7B04">
              <w:t>35S Prom NotI 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gcggccgcTGAGACTTTTCAACAAAGG</w:t>
            </w:r>
          </w:p>
        </w:tc>
        <w:tc>
          <w:tcPr>
            <w:tcW w:w="1857" w:type="dxa"/>
            <w:vMerge w:val="restart"/>
            <w:vAlign w:val="center"/>
          </w:tcPr>
          <w:p w:rsidR="004C16D5" w:rsidRPr="00AF7B04" w:rsidRDefault="004C16D5" w:rsidP="004C16D5">
            <w:r w:rsidRPr="00AF7B04">
              <w:t>Cloning of double cassette constructs</w:t>
            </w:r>
          </w:p>
        </w:tc>
      </w:tr>
      <w:tr w:rsidR="004C16D5" w:rsidTr="009B79AC">
        <w:tc>
          <w:tcPr>
            <w:tcW w:w="686" w:type="dxa"/>
            <w:vAlign w:val="center"/>
          </w:tcPr>
          <w:p w:rsidR="004C16D5" w:rsidRDefault="004C16D5" w:rsidP="004C16D5">
            <w:pPr>
              <w:jc w:val="center"/>
            </w:pPr>
            <w:r>
              <w:t>1203</w:t>
            </w:r>
          </w:p>
        </w:tc>
        <w:tc>
          <w:tcPr>
            <w:tcW w:w="1682" w:type="dxa"/>
            <w:vAlign w:val="center"/>
          </w:tcPr>
          <w:p w:rsidR="004C16D5" w:rsidRDefault="004C16D5" w:rsidP="004C16D5">
            <w:r>
              <w:t>NosT SbfI as</w:t>
            </w:r>
          </w:p>
        </w:tc>
        <w:tc>
          <w:tcPr>
            <w:tcW w:w="4837" w:type="dxa"/>
            <w:vAlign w:val="center"/>
          </w:tcPr>
          <w:p w:rsidR="004C16D5" w:rsidRPr="00AF7B04" w:rsidRDefault="004C16D5" w:rsidP="004C16D5">
            <w:pPr>
              <w:rPr>
                <w:rFonts w:ascii="Courier New" w:hAnsi="Courier New" w:cs="Courier New"/>
                <w:lang w:val="de-DE"/>
              </w:rPr>
            </w:pPr>
            <w:r w:rsidRPr="00AF7B04">
              <w:rPr>
                <w:rFonts w:ascii="Courier New" w:hAnsi="Courier New" w:cs="Courier New"/>
                <w:lang w:val="de-DE"/>
              </w:rPr>
              <w:t>NNNcctgcaggCCGATCTAGTAACATAGATGAC</w:t>
            </w:r>
          </w:p>
        </w:tc>
        <w:tc>
          <w:tcPr>
            <w:tcW w:w="1857" w:type="dxa"/>
            <w:vMerge/>
            <w:vAlign w:val="center"/>
          </w:tcPr>
          <w:p w:rsidR="004C16D5" w:rsidRDefault="004C16D5" w:rsidP="004C16D5"/>
        </w:tc>
      </w:tr>
    </w:tbl>
    <w:p w:rsidR="00B94660" w:rsidRDefault="004E7051">
      <w:r>
        <w:t>Abbreviations: s = sense; as = antisense</w:t>
      </w:r>
    </w:p>
    <w:sectPr w:rsidR="00B94660" w:rsidSect="004701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2DF"/>
    <w:rsid w:val="00181B78"/>
    <w:rsid w:val="002529A8"/>
    <w:rsid w:val="0037583D"/>
    <w:rsid w:val="00434818"/>
    <w:rsid w:val="0046369E"/>
    <w:rsid w:val="00470108"/>
    <w:rsid w:val="004C16D5"/>
    <w:rsid w:val="004E7051"/>
    <w:rsid w:val="005278DD"/>
    <w:rsid w:val="00756A8D"/>
    <w:rsid w:val="00812FB0"/>
    <w:rsid w:val="008E67CA"/>
    <w:rsid w:val="00967776"/>
    <w:rsid w:val="009B79AC"/>
    <w:rsid w:val="009F1E50"/>
    <w:rsid w:val="00AF6FD5"/>
    <w:rsid w:val="00AF7B04"/>
    <w:rsid w:val="00B0596A"/>
    <w:rsid w:val="00B63826"/>
    <w:rsid w:val="00B94660"/>
    <w:rsid w:val="00C35853"/>
    <w:rsid w:val="00DF47A9"/>
    <w:rsid w:val="00E142DF"/>
    <w:rsid w:val="00FD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50500"/>
  <w15:chartTrackingRefBased/>
  <w15:docId w15:val="{177FBBF2-31EA-4A80-B2AA-0CB81370F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4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12FB0"/>
    <w:pPr>
      <w:spacing w:after="0" w:line="240" w:lineRule="auto"/>
    </w:pPr>
    <w:rPr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AF7B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NWZ</Company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en Linnenbrügger</dc:creator>
  <cp:keywords/>
  <dc:description/>
  <cp:lastModifiedBy>Lennart Nico Doering</cp:lastModifiedBy>
  <cp:revision>16</cp:revision>
  <dcterms:created xsi:type="dcterms:W3CDTF">2022-01-14T12:50:00Z</dcterms:created>
  <dcterms:modified xsi:type="dcterms:W3CDTF">2022-07-11T07:00:00Z</dcterms:modified>
</cp:coreProperties>
</file>